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1189" w:rsidRPr="00F9712A" w:rsidRDefault="00136163" w:rsidP="00881189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Additional file 2: Supplementary Table 2</w:t>
      </w:r>
      <w:r w:rsidR="00F9712A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F9712A" w:rsidRPr="00F9712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881189" w:rsidRPr="00F9712A">
        <w:rPr>
          <w:rFonts w:ascii="Arial" w:hAnsi="Arial" w:cs="Arial"/>
          <w:b/>
          <w:bCs/>
          <w:sz w:val="20"/>
          <w:szCs w:val="20"/>
          <w:lang w:val="en-US"/>
        </w:rPr>
        <w:t>Critical nutrient intake before an</w:t>
      </w:r>
      <w:bookmarkStart w:id="0" w:name="_GoBack"/>
      <w:bookmarkEnd w:id="0"/>
      <w:r w:rsidR="00881189" w:rsidRPr="00F9712A">
        <w:rPr>
          <w:rFonts w:ascii="Arial" w:hAnsi="Arial" w:cs="Arial"/>
          <w:b/>
          <w:bCs/>
          <w:sz w:val="20"/>
          <w:szCs w:val="20"/>
          <w:lang w:val="en-US"/>
        </w:rPr>
        <w:t>d after the replacement with FOPWL criteria by sociodemographic characteristics. Mexico, ENSANUT 2016.</w:t>
      </w:r>
    </w:p>
    <w:tbl>
      <w:tblPr>
        <w:tblW w:w="138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690"/>
        <w:gridCol w:w="690"/>
        <w:gridCol w:w="7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790"/>
        <w:gridCol w:w="690"/>
        <w:gridCol w:w="790"/>
        <w:gridCol w:w="690"/>
        <w:gridCol w:w="690"/>
        <w:gridCol w:w="790"/>
      </w:tblGrid>
      <w:tr w:rsidR="00881189" w:rsidRPr="00136163" w:rsidTr="00EC0F51">
        <w:trPr>
          <w:trHeight w:val="252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136163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36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337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136163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36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Sex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136163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36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8162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136163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36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Age groups</w:t>
            </w:r>
          </w:p>
        </w:tc>
      </w:tr>
      <w:tr w:rsidR="00881189" w:rsidRPr="00136163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136163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36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Critical Nutrients</w:t>
            </w:r>
          </w:p>
        </w:tc>
        <w:tc>
          <w:tcPr>
            <w:tcW w:w="206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136163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36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Men</w:t>
            </w:r>
          </w:p>
        </w:tc>
        <w:tc>
          <w:tcPr>
            <w:tcW w:w="197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136163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36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Women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136163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36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Preschool children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136163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36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School-aged children</w:t>
            </w:r>
          </w:p>
        </w:tc>
        <w:tc>
          <w:tcPr>
            <w:tcW w:w="2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136163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36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Adolescents</w:t>
            </w:r>
          </w:p>
        </w:tc>
        <w:tc>
          <w:tcPr>
            <w:tcW w:w="2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136163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36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Adults</w:t>
            </w:r>
          </w:p>
        </w:tc>
      </w:tr>
      <w:tr w:rsidR="00881189" w:rsidRPr="004C095E" w:rsidTr="00EC0F51">
        <w:trPr>
          <w:trHeight w:val="252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136163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36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136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M</w:t>
            </w: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ean</w:t>
            </w:r>
            <w:proofErr w:type="spellEnd"/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95% C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ean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95% C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ean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95% C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ean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95% CI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ean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95% C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ean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95% CI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Energy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kcal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11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11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111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33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51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14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34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43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26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50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66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34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38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15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162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10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14.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06.5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81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91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70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47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74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2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24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40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07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39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68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10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86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66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06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02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18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87.1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77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87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67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44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71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17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22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39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06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34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63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05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83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63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02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99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15.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83.6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98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12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84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77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02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53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45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65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24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22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55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89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73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50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96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47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65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30.3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aturated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fat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g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1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3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4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6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.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1.8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7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5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2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Trans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fat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g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Added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ugars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g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5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9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1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9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4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4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2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7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6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9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4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4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3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8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7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1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4.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7.6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5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4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5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0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3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7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6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3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0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5.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6.2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5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4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5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0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3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7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6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3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0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5.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6.2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5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9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1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6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1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5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7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2.0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odium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mg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264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182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346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377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311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443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461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808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115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788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760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816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070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676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465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587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462.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711.8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383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385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381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044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314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775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268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622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914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345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605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085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452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317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588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559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636.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483.1</w:t>
            </w:r>
          </w:p>
        </w:tc>
      </w:tr>
      <w:tr w:rsidR="00881189" w:rsidRPr="004C095E" w:rsidTr="00EC0F51">
        <w:trPr>
          <w:trHeight w:val="24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362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363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361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029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299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759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264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618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909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314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576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053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437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301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574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541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618.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465.2</w:t>
            </w:r>
          </w:p>
        </w:tc>
      </w:tr>
      <w:tr w:rsidR="00881189" w:rsidRPr="004C095E" w:rsidTr="00EC0F51">
        <w:trPr>
          <w:trHeight w:val="252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109.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116.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102.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814.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077.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552.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082.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447.7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716.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071.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329.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813.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167.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028.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306.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314.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393.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235.6</w:t>
            </w:r>
          </w:p>
        </w:tc>
      </w:tr>
    </w:tbl>
    <w:p w:rsidR="00881189" w:rsidRPr="004C095E" w:rsidRDefault="00881189" w:rsidP="0088118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881189" w:rsidRPr="004C095E" w:rsidRDefault="00881189" w:rsidP="0088118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4C095E">
        <w:rPr>
          <w:rFonts w:ascii="Times New Roman" w:hAnsi="Times New Roman" w:cs="Times New Roman"/>
          <w:shd w:val="clear" w:color="auto" w:fill="FFFFFF"/>
          <w:lang w:val="en-US"/>
        </w:rPr>
        <w:t>FOPWL: Front-of-</w:t>
      </w:r>
      <w:r w:rsidRPr="004C095E">
        <w:rPr>
          <w:rFonts w:ascii="Times New Roman" w:hAnsi="Times New Roman" w:cs="Times New Roman"/>
          <w:lang w:val="en-US"/>
        </w:rPr>
        <w:t>Pack Warning Label. Scenario 1: Current intake of Mexican population; Scenario 2: Energy and nutrient intake after the simulation during the 1st phase of the norm; Scenario 3: Energy and nutrient intake after the simulation during the 2nd phase of the norm; Scenario 4: Energy and nutrient intake after the simulation during the 3rd phase of the norm.</w:t>
      </w:r>
    </w:p>
    <w:p w:rsidR="00F9712A" w:rsidRPr="00F9712A" w:rsidRDefault="00F9712A" w:rsidP="00F9712A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Additional file 1: Supplementary Table 1.</w:t>
      </w:r>
      <w:r w:rsidRPr="00F9712A">
        <w:rPr>
          <w:rFonts w:ascii="Arial" w:hAnsi="Arial" w:cs="Arial"/>
          <w:b/>
          <w:bCs/>
          <w:sz w:val="20"/>
          <w:szCs w:val="20"/>
          <w:lang w:val="en-US"/>
        </w:rPr>
        <w:t xml:space="preserve"> Critical nutrient intake before and after the replacement with FOPWL criteria by sociodemographic characteristics. Mexico, ENSANUT 2016.</w:t>
      </w:r>
    </w:p>
    <w:tbl>
      <w:tblPr>
        <w:tblW w:w="127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5"/>
        <w:gridCol w:w="711"/>
        <w:gridCol w:w="711"/>
        <w:gridCol w:w="713"/>
        <w:gridCol w:w="711"/>
        <w:gridCol w:w="713"/>
        <w:gridCol w:w="812"/>
        <w:gridCol w:w="711"/>
        <w:gridCol w:w="711"/>
        <w:gridCol w:w="714"/>
        <w:gridCol w:w="711"/>
        <w:gridCol w:w="711"/>
        <w:gridCol w:w="714"/>
        <w:gridCol w:w="711"/>
        <w:gridCol w:w="711"/>
        <w:gridCol w:w="816"/>
      </w:tblGrid>
      <w:tr w:rsidR="00881189" w:rsidRPr="004C095E" w:rsidTr="00EC0F51">
        <w:trPr>
          <w:trHeight w:val="266"/>
        </w:trPr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A635E3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6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A635E3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635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284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Locality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5799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ocioeconomic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status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ritical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Nutrient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Rural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23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Urban</w:t>
            </w:r>
            <w:proofErr w:type="spellEnd"/>
          </w:p>
        </w:tc>
        <w:tc>
          <w:tcPr>
            <w:tcW w:w="2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Low</w:t>
            </w:r>
            <w:proofErr w:type="spellEnd"/>
          </w:p>
        </w:tc>
        <w:tc>
          <w:tcPr>
            <w:tcW w:w="213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edium</w:t>
            </w:r>
          </w:p>
        </w:tc>
        <w:tc>
          <w:tcPr>
            <w:tcW w:w="223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High</w:t>
            </w:r>
          </w:p>
        </w:tc>
      </w:tr>
      <w:tr w:rsidR="00881189" w:rsidRPr="004C095E" w:rsidTr="00EC0F51">
        <w:trPr>
          <w:trHeight w:val="266"/>
        </w:trPr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ean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95% 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ean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95% 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ean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95% 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ean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95% 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ean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95% CI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Energy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kcal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39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57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22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09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26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92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88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91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86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85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92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78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49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42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56.2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78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99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57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86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12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60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43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51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35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96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09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83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02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10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95.4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76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97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55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83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09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57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41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49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33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93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06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80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98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06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91.0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08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31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86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08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35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82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84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92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76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19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33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05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20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30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10.6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aturated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fat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g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1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3.8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.4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.2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6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Trans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fat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g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3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Added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ugars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g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9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5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3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9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4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4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0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4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5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2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8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7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3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5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0.3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5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8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8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4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3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6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0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5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7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3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6.5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5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8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8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4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3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6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0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5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7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3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6.5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5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4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8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4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7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4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4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0.4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odium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mg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586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623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550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217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207.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227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959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496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42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955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115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795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727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362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093.1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654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900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409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043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186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900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146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811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48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127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347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908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300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236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363.6</w:t>
            </w:r>
          </w:p>
        </w:tc>
      </w:tr>
      <w:tr w:rsidR="00881189" w:rsidRPr="004C095E" w:rsidTr="00EC0F51">
        <w:trPr>
          <w:trHeight w:val="256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643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888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398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023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165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880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138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802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474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112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330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894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275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211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339.5</w:t>
            </w:r>
          </w:p>
        </w:tc>
      </w:tr>
      <w:tr w:rsidR="00881189" w:rsidRPr="004C095E" w:rsidTr="00EC0F51">
        <w:trPr>
          <w:trHeight w:val="266"/>
        </w:trPr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484.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732.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237.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765.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904.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625.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985.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652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319.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911.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125.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698.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986.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917.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055.0</w:t>
            </w:r>
          </w:p>
        </w:tc>
      </w:tr>
    </w:tbl>
    <w:p w:rsidR="00881189" w:rsidRPr="004C095E" w:rsidRDefault="00881189" w:rsidP="00881189">
      <w:pPr>
        <w:spacing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4C095E">
        <w:rPr>
          <w:rFonts w:ascii="Times New Roman" w:hAnsi="Times New Roman" w:cs="Times New Roman"/>
          <w:szCs w:val="24"/>
          <w:shd w:val="clear" w:color="auto" w:fill="FFFFFF"/>
          <w:lang w:val="en-US"/>
        </w:rPr>
        <w:t>FOPWL: Front-of-</w:t>
      </w:r>
      <w:r w:rsidRPr="004C095E">
        <w:rPr>
          <w:rFonts w:ascii="Times New Roman" w:hAnsi="Times New Roman" w:cs="Times New Roman"/>
          <w:szCs w:val="24"/>
          <w:lang w:val="en-US"/>
        </w:rPr>
        <w:t>Pack Warning Label. Scenario 1: Current intake of Mexican population; Scenario 2: Energy and nutrient intake after the simulation during the 1st phase of the norm; Scenario 3: Energy and nutrient intake after the simulation during the 2nd phase of the norm; Scenario 4: Energy and nutrient intake after the simulation during the 3rd phase of the norm.</w:t>
      </w:r>
    </w:p>
    <w:p w:rsidR="00F9712A" w:rsidRPr="00F9712A" w:rsidRDefault="00F9712A" w:rsidP="00F9712A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Additional file 1: Supplementary Table 1.</w:t>
      </w:r>
      <w:r w:rsidRPr="00F9712A">
        <w:rPr>
          <w:rFonts w:ascii="Arial" w:hAnsi="Arial" w:cs="Arial"/>
          <w:b/>
          <w:bCs/>
          <w:sz w:val="20"/>
          <w:szCs w:val="20"/>
          <w:lang w:val="en-US"/>
        </w:rPr>
        <w:t xml:space="preserve"> Critical nutrient intake before and after the replacement with FOPWL criteria by sociodemographic characteristics. Mexico, ENSANUT 2016.</w:t>
      </w:r>
    </w:p>
    <w:tbl>
      <w:tblPr>
        <w:tblW w:w="1126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894"/>
        <w:gridCol w:w="893"/>
        <w:gridCol w:w="895"/>
        <w:gridCol w:w="690"/>
        <w:gridCol w:w="690"/>
        <w:gridCol w:w="790"/>
        <w:gridCol w:w="690"/>
        <w:gridCol w:w="690"/>
        <w:gridCol w:w="690"/>
        <w:gridCol w:w="921"/>
        <w:gridCol w:w="786"/>
        <w:gridCol w:w="928"/>
      </w:tblGrid>
      <w:tr w:rsidR="00881189" w:rsidRPr="004C095E" w:rsidTr="00EC0F51">
        <w:trPr>
          <w:trHeight w:val="260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420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Region</w:t>
            </w:r>
            <w:proofErr w:type="spellEnd"/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ritical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Nutrients</w:t>
            </w:r>
            <w:proofErr w:type="spellEnd"/>
          </w:p>
        </w:tc>
        <w:tc>
          <w:tcPr>
            <w:tcW w:w="268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North</w:t>
            </w:r>
          </w:p>
        </w:tc>
        <w:tc>
          <w:tcPr>
            <w:tcW w:w="210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Center</w:t>
            </w:r>
          </w:p>
        </w:tc>
        <w:tc>
          <w:tcPr>
            <w:tcW w:w="19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outh</w:t>
            </w:r>
          </w:p>
        </w:tc>
        <w:tc>
          <w:tcPr>
            <w:tcW w:w="263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exic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tate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and </w:t>
            </w: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exic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City</w:t>
            </w:r>
          </w:p>
        </w:tc>
      </w:tr>
      <w:tr w:rsidR="00881189" w:rsidRPr="004C095E" w:rsidTr="00EC0F51">
        <w:trPr>
          <w:trHeight w:val="260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ean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95% CI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ean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95% CI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ean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95% C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Mean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95% CI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Energy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kcal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65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76.5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55.28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35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19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50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8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87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72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91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46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35.9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98.5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14.5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82.5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03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08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99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34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5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17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88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54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21.6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94.55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11.3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77.79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00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04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96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31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48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13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85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51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18.7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25.6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35.6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15.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16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27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05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66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83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48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18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86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49.8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aturated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fat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g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1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4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1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3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0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.8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.7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.6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3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7.9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Trans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fat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g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2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Added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ugars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g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6.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0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2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1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3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9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1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5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6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2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8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5.9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9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3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5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8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2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2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6.1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6.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2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9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3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5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8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2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32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6.1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4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.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8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4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9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9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6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3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9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28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5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41.8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odium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mg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773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348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197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354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856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851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877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085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670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216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374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2058.7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453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972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934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326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961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69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302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528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075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350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594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107.5</w:t>
            </w:r>
          </w:p>
        </w:tc>
      </w:tr>
      <w:tr w:rsidR="00881189" w:rsidRPr="004C095E" w:rsidTr="00EC0F51">
        <w:trPr>
          <w:trHeight w:val="24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429.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950.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909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309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945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674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286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507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064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330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576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1085.4</w:t>
            </w:r>
          </w:p>
        </w:tc>
      </w:tr>
      <w:tr w:rsidR="00881189" w:rsidRPr="004C095E" w:rsidTr="00EC0F51">
        <w:trPr>
          <w:trHeight w:val="260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81189" w:rsidRPr="004C095E" w:rsidRDefault="00881189" w:rsidP="00EC0F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Scenario</w:t>
            </w:r>
            <w:proofErr w:type="spellEnd"/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122.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636.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607.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8052.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689.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416.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104.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5319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6889.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9138.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7384.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81189" w:rsidRPr="004C095E" w:rsidRDefault="00881189" w:rsidP="00EC0F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4C0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0893.6</w:t>
            </w:r>
          </w:p>
        </w:tc>
      </w:tr>
    </w:tbl>
    <w:p w:rsidR="00A302B3" w:rsidRPr="00881189" w:rsidRDefault="00881189" w:rsidP="001A0FDA">
      <w:pPr>
        <w:spacing w:line="240" w:lineRule="auto"/>
        <w:jc w:val="both"/>
        <w:rPr>
          <w:lang w:val="en-US"/>
        </w:rPr>
      </w:pPr>
      <w:r w:rsidRPr="004C095E">
        <w:rPr>
          <w:rFonts w:ascii="Times New Roman" w:hAnsi="Times New Roman" w:cs="Times New Roman"/>
          <w:szCs w:val="24"/>
          <w:shd w:val="clear" w:color="auto" w:fill="FFFFFF"/>
          <w:lang w:val="en-US"/>
        </w:rPr>
        <w:t>FOPWL: Front-of-</w:t>
      </w:r>
      <w:r w:rsidRPr="004C095E">
        <w:rPr>
          <w:rFonts w:ascii="Times New Roman" w:hAnsi="Times New Roman" w:cs="Times New Roman"/>
          <w:szCs w:val="24"/>
          <w:lang w:val="en-US"/>
        </w:rPr>
        <w:t>Pack Warning Label. Scenario 1: Current intake of Mexican population; Scenario 2: Energy and nutrient intake after the simulation during the 1st phase of the norm; Scenario 3: Energy and nutrient intake after the simulation during the 2nd phase of the norm; Scenario 4: Energy and nutrient intake after the simulation during the 3rd phase of the norm.</w:t>
      </w:r>
    </w:p>
    <w:sectPr w:rsidR="00A302B3" w:rsidRPr="00881189" w:rsidSect="0088118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"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7E1EF3"/>
    <w:multiLevelType w:val="hybridMultilevel"/>
    <w:tmpl w:val="B33C9AE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CD14D9"/>
    <w:multiLevelType w:val="hybridMultilevel"/>
    <w:tmpl w:val="802C7920"/>
    <w:lvl w:ilvl="0" w:tplc="BA9ED4C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903141"/>
    <w:multiLevelType w:val="hybridMultilevel"/>
    <w:tmpl w:val="7A06C29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5E4ABF"/>
    <w:multiLevelType w:val="hybridMultilevel"/>
    <w:tmpl w:val="5338225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A32663"/>
    <w:multiLevelType w:val="hybridMultilevel"/>
    <w:tmpl w:val="D7EAB5B8"/>
    <w:lvl w:ilvl="0" w:tplc="F698C8B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F4759F"/>
    <w:multiLevelType w:val="hybridMultilevel"/>
    <w:tmpl w:val="9FE819AE"/>
    <w:lvl w:ilvl="0" w:tplc="F698C8B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189"/>
    <w:rsid w:val="00136163"/>
    <w:rsid w:val="001A0FDA"/>
    <w:rsid w:val="00505E27"/>
    <w:rsid w:val="005C0721"/>
    <w:rsid w:val="00881189"/>
    <w:rsid w:val="00A302B3"/>
    <w:rsid w:val="00A635E3"/>
    <w:rsid w:val="00F97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D7210"/>
  <w15:chartTrackingRefBased/>
  <w15:docId w15:val="{53E5EE3F-08D8-4727-A7F0-58E7D3903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18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81189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81189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811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81189"/>
  </w:style>
  <w:style w:type="paragraph" w:styleId="Piedepgina">
    <w:name w:val="footer"/>
    <w:basedOn w:val="Normal"/>
    <w:link w:val="PiedepginaCar"/>
    <w:uiPriority w:val="99"/>
    <w:unhideWhenUsed/>
    <w:rsid w:val="008811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81189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88118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88118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88118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8118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881189"/>
    <w:rPr>
      <w:rFonts w:ascii="Calibri" w:hAnsi="Calibri" w:cs="Calibri"/>
      <w:noProof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88118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8118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8118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8118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8118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811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1189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881189"/>
  </w:style>
  <w:style w:type="character" w:styleId="nfasis">
    <w:name w:val="Emphasis"/>
    <w:basedOn w:val="Fuentedeprrafopredeter"/>
    <w:uiPriority w:val="20"/>
    <w:qFormat/>
    <w:rsid w:val="00881189"/>
    <w:rPr>
      <w:i/>
      <w:iCs/>
    </w:rPr>
  </w:style>
  <w:style w:type="character" w:styleId="Textoennegrita">
    <w:name w:val="Strong"/>
    <w:basedOn w:val="Fuentedeprrafopredeter"/>
    <w:uiPriority w:val="22"/>
    <w:qFormat/>
    <w:rsid w:val="00881189"/>
    <w:rPr>
      <w:b/>
      <w:bCs/>
    </w:rPr>
  </w:style>
  <w:style w:type="character" w:customStyle="1" w:styleId="A4">
    <w:name w:val="A4"/>
    <w:uiPriority w:val="99"/>
    <w:rsid w:val="00881189"/>
    <w:rPr>
      <w:rFonts w:cs="Palatino"/>
      <w:color w:val="000000"/>
      <w:sz w:val="13"/>
      <w:szCs w:val="13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811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881189"/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y2iqfc">
    <w:name w:val="y2iqfc"/>
    <w:basedOn w:val="Fuentedeprrafopredeter"/>
    <w:rsid w:val="00881189"/>
  </w:style>
  <w:style w:type="character" w:styleId="Hipervnculovisitado">
    <w:name w:val="FollowedHyperlink"/>
    <w:basedOn w:val="Fuentedeprrafopredeter"/>
    <w:uiPriority w:val="99"/>
    <w:semiHidden/>
    <w:unhideWhenUsed/>
    <w:rsid w:val="00881189"/>
    <w:rPr>
      <w:color w:val="954F72"/>
      <w:u w:val="single"/>
    </w:rPr>
  </w:style>
  <w:style w:type="paragraph" w:customStyle="1" w:styleId="msonormal0">
    <w:name w:val="msonormal"/>
    <w:basedOn w:val="Normal"/>
    <w:rsid w:val="008811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customStyle="1" w:styleId="xl65">
    <w:name w:val="xl65"/>
    <w:basedOn w:val="Normal"/>
    <w:rsid w:val="00881189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val="es-MX" w:eastAsia="es-MX"/>
    </w:rPr>
  </w:style>
  <w:style w:type="paragraph" w:customStyle="1" w:styleId="xl66">
    <w:name w:val="xl66"/>
    <w:basedOn w:val="Normal"/>
    <w:rsid w:val="00881189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s-MX" w:eastAsia="es-MX"/>
    </w:rPr>
  </w:style>
  <w:style w:type="paragraph" w:customStyle="1" w:styleId="xl67">
    <w:name w:val="xl67"/>
    <w:basedOn w:val="Normal"/>
    <w:rsid w:val="00881189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s-MX" w:eastAsia="es-MX"/>
    </w:rPr>
  </w:style>
  <w:style w:type="paragraph" w:customStyle="1" w:styleId="xl68">
    <w:name w:val="xl68"/>
    <w:basedOn w:val="Normal"/>
    <w:rsid w:val="00881189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s-MX" w:eastAsia="es-MX"/>
    </w:rPr>
  </w:style>
  <w:style w:type="paragraph" w:customStyle="1" w:styleId="xl69">
    <w:name w:val="xl69"/>
    <w:basedOn w:val="Normal"/>
    <w:rsid w:val="0088118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s-MX" w:eastAsia="es-MX"/>
    </w:rPr>
  </w:style>
  <w:style w:type="paragraph" w:customStyle="1" w:styleId="xl70">
    <w:name w:val="xl70"/>
    <w:basedOn w:val="Normal"/>
    <w:rsid w:val="0088118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s-MX" w:eastAsia="es-MX"/>
    </w:rPr>
  </w:style>
  <w:style w:type="paragraph" w:customStyle="1" w:styleId="xl71">
    <w:name w:val="xl71"/>
    <w:basedOn w:val="Normal"/>
    <w:rsid w:val="008811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s-MX" w:eastAsia="es-MX"/>
    </w:rPr>
  </w:style>
  <w:style w:type="paragraph" w:customStyle="1" w:styleId="xl72">
    <w:name w:val="xl72"/>
    <w:basedOn w:val="Normal"/>
    <w:rsid w:val="008811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s-MX" w:eastAsia="es-MX"/>
    </w:rPr>
  </w:style>
  <w:style w:type="paragraph" w:customStyle="1" w:styleId="xl73">
    <w:name w:val="xl73"/>
    <w:basedOn w:val="Normal"/>
    <w:rsid w:val="0088118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val="es-MX" w:eastAsia="es-MX"/>
    </w:rPr>
  </w:style>
  <w:style w:type="paragraph" w:customStyle="1" w:styleId="xl74">
    <w:name w:val="xl74"/>
    <w:basedOn w:val="Normal"/>
    <w:rsid w:val="008811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val="es-MX" w:eastAsia="es-MX"/>
    </w:rPr>
  </w:style>
  <w:style w:type="paragraph" w:customStyle="1" w:styleId="xl75">
    <w:name w:val="xl75"/>
    <w:basedOn w:val="Normal"/>
    <w:rsid w:val="0088118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s-MX" w:eastAsia="es-MX"/>
    </w:rPr>
  </w:style>
  <w:style w:type="paragraph" w:customStyle="1" w:styleId="xl76">
    <w:name w:val="xl76"/>
    <w:basedOn w:val="Normal"/>
    <w:rsid w:val="0088118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val="es-MX" w:eastAsia="es-MX"/>
    </w:rPr>
  </w:style>
  <w:style w:type="paragraph" w:customStyle="1" w:styleId="xl77">
    <w:name w:val="xl77"/>
    <w:basedOn w:val="Normal"/>
    <w:rsid w:val="0088118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es-MX" w:eastAsia="es-MX"/>
    </w:rPr>
  </w:style>
  <w:style w:type="paragraph" w:customStyle="1" w:styleId="xl78">
    <w:name w:val="xl78"/>
    <w:basedOn w:val="Normal"/>
    <w:rsid w:val="0088118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es-MX" w:eastAsia="es-MX"/>
    </w:rPr>
  </w:style>
  <w:style w:type="paragraph" w:customStyle="1" w:styleId="xl79">
    <w:name w:val="xl79"/>
    <w:basedOn w:val="Normal"/>
    <w:rsid w:val="0088118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es-MX" w:eastAsia="es-MX"/>
    </w:rPr>
  </w:style>
  <w:style w:type="paragraph" w:customStyle="1" w:styleId="xl80">
    <w:name w:val="xl80"/>
    <w:basedOn w:val="Normal"/>
    <w:rsid w:val="0088118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val="es-MX" w:eastAsia="es-MX"/>
    </w:rPr>
  </w:style>
  <w:style w:type="paragraph" w:customStyle="1" w:styleId="xl81">
    <w:name w:val="xl81"/>
    <w:basedOn w:val="Normal"/>
    <w:rsid w:val="0088118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val="es-MX" w:eastAsia="es-MX"/>
    </w:rPr>
  </w:style>
  <w:style w:type="paragraph" w:customStyle="1" w:styleId="xl82">
    <w:name w:val="xl82"/>
    <w:basedOn w:val="Normal"/>
    <w:rsid w:val="0088118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val="es-MX" w:eastAsia="es-MX"/>
    </w:rPr>
  </w:style>
  <w:style w:type="paragraph" w:styleId="Revisin">
    <w:name w:val="Revision"/>
    <w:hidden/>
    <w:uiPriority w:val="99"/>
    <w:semiHidden/>
    <w:rsid w:val="00881189"/>
    <w:pPr>
      <w:spacing w:after="0" w:line="240" w:lineRule="auto"/>
    </w:pPr>
  </w:style>
  <w:style w:type="character" w:customStyle="1" w:styleId="ref-journal">
    <w:name w:val="ref-journal"/>
    <w:basedOn w:val="Fuentedeprrafopredeter"/>
    <w:rsid w:val="00881189"/>
  </w:style>
  <w:style w:type="paragraph" w:styleId="NormalWeb">
    <w:name w:val="Normal (Web)"/>
    <w:basedOn w:val="Normal"/>
    <w:uiPriority w:val="99"/>
    <w:semiHidden/>
    <w:unhideWhenUsed/>
    <w:rsid w:val="0088118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324</Words>
  <Characters>7282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Villaverde M</dc:creator>
  <cp:keywords/>
  <dc:description/>
  <cp:lastModifiedBy>Paola Villaverde M</cp:lastModifiedBy>
  <cp:revision>6</cp:revision>
  <dcterms:created xsi:type="dcterms:W3CDTF">2022-12-06T05:28:00Z</dcterms:created>
  <dcterms:modified xsi:type="dcterms:W3CDTF">2023-10-03T22:45:00Z</dcterms:modified>
</cp:coreProperties>
</file>